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29089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2908800"/>
                          <a:chOff x="0" y="0"/>
                          <a:chExt cx="4926960" cy="29088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2908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2473920"/>
                            <a:ext cx="31640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960" y="25261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24739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97800" y="25261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379880" y="24739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88400" y="25254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732320" y="24739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40840" y="25254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084760" y="24739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07040" y="25254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550960" y="24739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35360" y="2526120"/>
                            <a:ext cx="100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903400" y="24739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5920" y="2526120"/>
                            <a:ext cx="1497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078080" y="24739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67000" y="1168920"/>
                            <a:ext cx="4305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75640" y="960120"/>
                            <a:ext cx="417960" cy="417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4160" y="1116360"/>
                            <a:ext cx="4806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one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115640"/>
                            <a:ext cx="793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1 (0.60, 1.3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18440" y="298440"/>
                            <a:ext cx="20588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8240" y="28116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3320" y="246240"/>
                            <a:ext cx="631080" cy="210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atsuo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246240"/>
                            <a:ext cx="793080" cy="210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85 (0.25, 13.9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32320" y="6840"/>
                            <a:ext cx="0" cy="24670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5800" y="1747440"/>
                            <a:ext cx="582840" cy="582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18" h="918">
                                <a:moveTo>
                                  <a:pt x="0" y="459"/>
                                </a:moveTo>
                                <a:lnTo>
                                  <a:pt x="459" y="918"/>
                                </a:lnTo>
                                <a:lnTo>
                                  <a:pt x="918" y="459"/>
                                </a:lnTo>
                                <a:lnTo>
                                  <a:pt x="459" y="0"/>
                                </a:lnTo>
                                <a:lnTo>
                                  <a:pt x="0" y="45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478880" y="2039040"/>
                            <a:ext cx="4312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97400" y="298440"/>
                            <a:ext cx="0" cy="14490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198684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986120"/>
                            <a:ext cx="793080" cy="184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3 (0.61, 1.4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44200" y="269100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229.05pt" coordorigin="0,0" coordsize="7759,4581">
                <v:rect id="shape_0" fillcolor="white" stroked="f" o:allowincell="f" style="position:absolute;left:0;top:0;width:7758;height:4580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line id="shape_0" from="1439,3896" to="6421,389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10;top:397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3896" to="1439,397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044;top:397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73,3896" to="2173,397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659;top:397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728,3896" to="2728,397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214;top:397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83,3896" to="3283,397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948;top:397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17,3896" to="4017,397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465;top:3978;width:1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572,3896" to="4572,397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277;top:3978;width:23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22,3896" to="6422,397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310,1841" to="2987,184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324;top:1512;width:657;height:65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42;top:1758;width:75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one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1757;width:124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1 (0.60, 1.3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04,470" to="4845,47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194;top:443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46;top:388;width:993;height:33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atsuo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388;width:1248;height:33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85 (0.25, 13.9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728,11" to="2728,389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918,918" path="m0,459l459,918l918,459l459,0l0,459xe" stroked="t" o:allowincell="f" style="position:absolute;left:2214;top:2752;width:917;height:917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2329,3211" to="3007,3211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673,470" to="2673,2751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3129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3128;width:1248;height:29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3 (0.61, 1.4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47;top:4238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565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Too few strata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Too few strata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0:03:00Z</dcterms:created>
  <dc:creator>HHUser</dc:creator>
  <dc:description/>
  <cp:keywords/>
  <dc:language>en-US</dc:language>
  <cp:lastModifiedBy>HHUser</cp:lastModifiedBy>
  <dcterms:modified xsi:type="dcterms:W3CDTF">2011-12-14T14:51:00Z</dcterms:modified>
  <cp:revision>3</cp:revision>
  <dc:subject/>
  <dc:title>Appendix Figure 51</dc:title>
</cp:coreProperties>
</file>